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6F32" w:rsidRDefault="00556F32" w:rsidP="00556F32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Supplementary Material: </w:t>
      </w:r>
    </w:p>
    <w:p w:rsidR="00556F32" w:rsidRPr="00556F32" w:rsidRDefault="00556F32" w:rsidP="00556F32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556F3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Impact of lesion location and functional parameters on vision-related quality of life in geographic atrophy secondary to AMD</w:t>
      </w:r>
    </w:p>
    <w:p w:rsidR="00556F32" w:rsidRDefault="00556F32" w:rsidP="00C843B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56F32" w:rsidRDefault="00556F32" w:rsidP="00C843B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  <w14:ligatures w14:val="standardContextual"/>
        </w:rPr>
        <w:drawing>
          <wp:inline distT="0" distB="0" distL="0" distR="0" wp14:anchorId="5575A831" wp14:editId="1DC2464E">
            <wp:extent cx="5448300" cy="6413500"/>
            <wp:effectExtent l="0" t="0" r="0" b="0"/>
            <wp:docPr id="75820888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208884" name="Grafik 75820888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641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43B4" w:rsidRDefault="00C843B4" w:rsidP="00C843B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F925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925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ni- and multivariate regression</w:t>
      </w:r>
      <w:r w:rsidRPr="00F925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ETDRS subfields on </w:t>
      </w:r>
      <w:proofErr w:type="spellStart"/>
      <w:r w:rsidRPr="00F9252A">
        <w:rPr>
          <w:rFonts w:ascii="Times New Roman" w:hAnsi="Times New Roman" w:cs="Times New Roman"/>
          <w:b/>
          <w:bCs/>
          <w:sz w:val="24"/>
          <w:szCs w:val="24"/>
          <w:lang w:val="en-US"/>
        </w:rPr>
        <w:t>VRQo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ear and distance activities subscales</w:t>
      </w:r>
      <w:r w:rsidRPr="00F925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:rsidR="00C843B4" w:rsidRDefault="00C843B4" w:rsidP="00C843B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The variable importance was measured by the </w:t>
      </w:r>
      <w:r w:rsidRPr="00F9252A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 statistic of the individual univariable linear mixed-effect mod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of the multivariable linear mixed-effect model with variables selected 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via least absolute shrinkage and selection operator regression for </w:t>
      </w:r>
      <w:r>
        <w:rPr>
          <w:rFonts w:ascii="Times New Roman" w:hAnsi="Times New Roman" w:cs="Times New Roman"/>
          <w:sz w:val="24"/>
          <w:szCs w:val="24"/>
          <w:lang w:val="en-US"/>
        </w:rPr>
        <w:t>the univariate and multivariate analysis, respectively, Each for the near activities (A) and distance activities (B)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BE, better eye; ETDRS, Early Treatment Diabetic Retinopathy Study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lti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, multivariate; univ.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er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>WE, worse eye</w:t>
      </w:r>
    </w:p>
    <w:p w:rsidR="00C843B4" w:rsidRPr="00C843B4" w:rsidRDefault="00556F32" w:rsidP="00C843B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6932930"/>
            <wp:effectExtent l="0" t="0" r="5080" b="1270"/>
            <wp:docPr id="96391022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910229" name="Grafik 96391022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3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43B4" w:rsidRPr="00F9252A" w:rsidRDefault="00C843B4" w:rsidP="00C843B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25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F9252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ni- and m</w:t>
      </w:r>
      <w:r w:rsidRPr="00F925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ltivariate regression of all structural determinants and ETDRS subfields with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ear and distance activities subscales.</w:t>
      </w:r>
    </w:p>
    <w:p w:rsidR="00C843B4" w:rsidRDefault="00C843B4" w:rsidP="00C843B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52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variable importance was measured by the </w:t>
      </w:r>
      <w:r w:rsidRPr="00F9252A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 statistic of the individual univariable linear mixed-effect mod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of the multivariable linear mixed-effect model with variables selected via least absolute shrinkage and selection operator regression for </w:t>
      </w:r>
      <w:r>
        <w:rPr>
          <w:rFonts w:ascii="Times New Roman" w:hAnsi="Times New Roman" w:cs="Times New Roman"/>
          <w:sz w:val="24"/>
          <w:szCs w:val="24"/>
          <w:lang w:val="en-US"/>
        </w:rPr>
        <w:t>the univariate and multivariate analysis, respectively, each for the near activities (A) and distance activities (B)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>BE, better eye; ETDRS, Early Treatment Diabetic Retinopathy Study; GA, geographic atrophy; WE, worse eye</w:t>
      </w:r>
    </w:p>
    <w:p w:rsidR="00516818" w:rsidRPr="00C843B4" w:rsidRDefault="00556F32" w:rsidP="00C843B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306699" cy="6731000"/>
            <wp:effectExtent l="0" t="0" r="0" b="0"/>
            <wp:docPr id="194660135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601356" name="Grafik 194660135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7049" cy="676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43B4" w:rsidRPr="00F9252A" w:rsidRDefault="00C843B4" w:rsidP="00C843B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25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F9252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ni- and multivariate regression </w:t>
      </w:r>
      <w:r w:rsidRPr="00F925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functional determinants, structural determinants, and ETDRS subfields with </w:t>
      </w:r>
      <w:proofErr w:type="spellStart"/>
      <w:r w:rsidRPr="00F9252A">
        <w:rPr>
          <w:rFonts w:ascii="Times New Roman" w:hAnsi="Times New Roman" w:cs="Times New Roman"/>
          <w:b/>
          <w:bCs/>
          <w:sz w:val="24"/>
          <w:szCs w:val="24"/>
          <w:lang w:val="en-US"/>
        </w:rPr>
        <w:t>VRQo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near and distance activities subscales</w:t>
      </w:r>
      <w:r w:rsidRPr="00F9252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9B705A" w:rsidRDefault="00C843B4" w:rsidP="00C843B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252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variable importance was measured by the </w:t>
      </w:r>
      <w:r w:rsidRPr="00F9252A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 statistic of the individual univariable linear mixed-effect mod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of the multivariable linear mixed-effect model with variables selected via least absolute shrinkage and selection operator regression for </w:t>
      </w:r>
      <w:r>
        <w:rPr>
          <w:rFonts w:ascii="Times New Roman" w:hAnsi="Times New Roman" w:cs="Times New Roman"/>
          <w:sz w:val="24"/>
          <w:szCs w:val="24"/>
          <w:lang w:val="en-US"/>
        </w:rPr>
        <w:t>the univariate and multivariate analysis, respectively, each for the near activities (A) and distance activities (B)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>BCVA, best-corrected visual acuity; BE, better eye; ETDRS, Early Treatment Diabetic Retinopathy Study; GA, geographic atrophy; LLVA, low luminance visual acuity; WE, worse eye</w:t>
      </w:r>
    </w:p>
    <w:p w:rsidR="00C843B4" w:rsidRPr="00C843B4" w:rsidRDefault="00556F32" w:rsidP="00C843B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257800" cy="6464300"/>
            <wp:effectExtent l="0" t="0" r="0" b="0"/>
            <wp:docPr id="1121108291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108291" name="Grafik 112110829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646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43B4" w:rsidRPr="00070057" w:rsidRDefault="00C843B4" w:rsidP="00C843B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4: Uni- and multivariate regression </w:t>
      </w:r>
      <w:r w:rsidRPr="000700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ETDRS subfields and </w:t>
      </w:r>
      <w:proofErr w:type="spellStart"/>
      <w:r w:rsidRPr="00070057">
        <w:rPr>
          <w:rFonts w:ascii="Times New Roman" w:hAnsi="Times New Roman" w:cs="Times New Roman"/>
          <w:b/>
          <w:bCs/>
          <w:sz w:val="24"/>
          <w:szCs w:val="24"/>
          <w:lang w:val="en-US"/>
        </w:rPr>
        <w:t>VRQoL</w:t>
      </w:r>
      <w:proofErr w:type="spellEnd"/>
      <w:r w:rsidRPr="000700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foveal-sparing participants onl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near and distance activities.</w:t>
      </w:r>
    </w:p>
    <w:p w:rsidR="00C843B4" w:rsidRPr="00C843B4" w:rsidRDefault="00C843B4" w:rsidP="00C843B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252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variable importance was measured by the </w:t>
      </w:r>
      <w:r w:rsidRPr="00F9252A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 statistic of the individual univariable linear mixed-effect mod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of the multivariable linear mixed-effect model with variables selected via least absolute shrinkage and selection operator regression for </w:t>
      </w:r>
      <w:r>
        <w:rPr>
          <w:rFonts w:ascii="Times New Roman" w:hAnsi="Times New Roman" w:cs="Times New Roman"/>
          <w:sz w:val="24"/>
          <w:szCs w:val="24"/>
          <w:lang w:val="en-US"/>
        </w:rPr>
        <w:t>the univariate and multivariate analysis, respectively, each for the near activities (A) and distance activities (B)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0057">
        <w:rPr>
          <w:rFonts w:ascii="Times New Roman" w:hAnsi="Times New Roman" w:cs="Times New Roman"/>
          <w:sz w:val="24"/>
          <w:szCs w:val="24"/>
          <w:lang w:val="en-US"/>
        </w:rPr>
        <w:t>BCVA, best-corrected visual acuity; BE, better eye; ETDRS, Early Treatment Diabetic Retinopathy Study; GA, geographic atrophy; LLVA, low luminance visual acuity; WE, worse eye</w:t>
      </w:r>
    </w:p>
    <w:p w:rsidR="00C843B4" w:rsidRDefault="00556F32" w:rsidP="00C843B4">
      <w:pPr>
        <w:tabs>
          <w:tab w:val="left" w:pos="1440"/>
        </w:tabs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711700" cy="7067550"/>
            <wp:effectExtent l="0" t="0" r="0" b="6350"/>
            <wp:docPr id="754190077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190077" name="Grafik 75419007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7805" cy="7076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705A" w:rsidRDefault="009B705A" w:rsidP="009B705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005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 w:rsidRPr="0007005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700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ni- and multivariate regression </w:t>
      </w:r>
      <w:r w:rsidRPr="000700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all variables and </w:t>
      </w:r>
      <w:proofErr w:type="spellStart"/>
      <w:r w:rsidRPr="00070057">
        <w:rPr>
          <w:rFonts w:ascii="Times New Roman" w:hAnsi="Times New Roman" w:cs="Times New Roman"/>
          <w:b/>
          <w:bCs/>
          <w:sz w:val="24"/>
          <w:szCs w:val="24"/>
          <w:lang w:val="en-US"/>
        </w:rPr>
        <w:t>VRQoL</w:t>
      </w:r>
      <w:proofErr w:type="spellEnd"/>
      <w:r w:rsidRPr="000700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foveal-sparing participants onl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Near and distance activities subscales.</w:t>
      </w:r>
    </w:p>
    <w:p w:rsidR="00C843B4" w:rsidRPr="00516818" w:rsidRDefault="009B705A" w:rsidP="0051681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The variable importance was measured by the </w:t>
      </w:r>
      <w:r w:rsidRPr="00F9252A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 statistic of the individual univariable linear mixed-effect mod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 xml:space="preserve">of the multivariable linear mixed-effect model with variables selected via least absolute shrinkage and selection operator regression for </w:t>
      </w:r>
      <w:r>
        <w:rPr>
          <w:rFonts w:ascii="Times New Roman" w:hAnsi="Times New Roman" w:cs="Times New Roman"/>
          <w:sz w:val="24"/>
          <w:szCs w:val="24"/>
          <w:lang w:val="en-US"/>
        </w:rPr>
        <w:t>the univariate and multivariate analysis, respectively, each for the near activities (A) and distance activities (B)</w:t>
      </w:r>
      <w:r w:rsidRPr="00F9252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0057">
        <w:rPr>
          <w:rFonts w:ascii="Times New Roman" w:hAnsi="Times New Roman" w:cs="Times New Roman"/>
          <w:sz w:val="24"/>
          <w:szCs w:val="24"/>
          <w:lang w:val="en-US"/>
        </w:rPr>
        <w:t>BCVA, best-corrected visual acuity; BE, better eye; ETDRS, Early Treatment Diabetic Retinopathy Study; GA, geographic atrophy; LLVA, low luminance visual acuity; WE, worse eye</w:t>
      </w:r>
    </w:p>
    <w:sectPr w:rsidR="00C843B4" w:rsidRPr="00516818" w:rsidSect="00556F32">
      <w:headerReference w:type="even" r:id="rId11"/>
      <w:head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00DCB" w:rsidRDefault="00B00DCB" w:rsidP="007A5152">
      <w:pPr>
        <w:spacing w:after="0" w:line="240" w:lineRule="auto"/>
      </w:pPr>
      <w:r>
        <w:separator/>
      </w:r>
    </w:p>
  </w:endnote>
  <w:endnote w:type="continuationSeparator" w:id="0">
    <w:p w:rsidR="00B00DCB" w:rsidRDefault="00B00DCB" w:rsidP="007A5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00DCB" w:rsidRDefault="00B00DCB" w:rsidP="007A5152">
      <w:pPr>
        <w:spacing w:after="0" w:line="240" w:lineRule="auto"/>
      </w:pPr>
      <w:r>
        <w:separator/>
      </w:r>
    </w:p>
  </w:footnote>
  <w:footnote w:type="continuationSeparator" w:id="0">
    <w:p w:rsidR="00B00DCB" w:rsidRDefault="00B00DCB" w:rsidP="007A51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90100143"/>
      <w:docPartObj>
        <w:docPartGallery w:val="Page Numbers (Top of Page)"/>
        <w:docPartUnique/>
      </w:docPartObj>
    </w:sdtPr>
    <w:sdtContent>
      <w:p w:rsidR="007A5152" w:rsidRDefault="007A5152" w:rsidP="00130230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7A5152" w:rsidRDefault="007A5152" w:rsidP="007A515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86005478"/>
      <w:docPartObj>
        <w:docPartGallery w:val="Page Numbers (Top of Page)"/>
        <w:docPartUnique/>
      </w:docPartObj>
    </w:sdtPr>
    <w:sdtContent>
      <w:p w:rsidR="007A5152" w:rsidRPr="00556F32" w:rsidRDefault="007A5152" w:rsidP="00130230">
        <w:pPr>
          <w:pStyle w:val="Kopfzeile"/>
          <w:framePr w:wrap="none" w:vAnchor="text" w:hAnchor="margin" w:xAlign="right" w:y="1"/>
          <w:rPr>
            <w:rStyle w:val="Seitenzahl"/>
            <w:lang w:val="en-US"/>
          </w:rPr>
        </w:pPr>
        <w:r>
          <w:rPr>
            <w:rStyle w:val="Seitenzahl"/>
          </w:rPr>
          <w:fldChar w:fldCharType="begin"/>
        </w:r>
        <w:r w:rsidRPr="00556F32">
          <w:rPr>
            <w:rStyle w:val="Seitenzahl"/>
            <w:lang w:val="en-US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Pr="00556F32">
          <w:rPr>
            <w:rStyle w:val="Seitenzahl"/>
            <w:noProof/>
            <w:lang w:val="en-US"/>
          </w:rPr>
          <w:t>1</w:t>
        </w:r>
        <w:r>
          <w:rPr>
            <w:rStyle w:val="Seitenzahl"/>
          </w:rPr>
          <w:fldChar w:fldCharType="end"/>
        </w:r>
      </w:p>
    </w:sdtContent>
  </w:sdt>
  <w:p w:rsidR="007A5152" w:rsidRPr="00556F32" w:rsidRDefault="00556F32" w:rsidP="007A5152">
    <w:pPr>
      <w:pStyle w:val="Kopfzeile"/>
      <w:ind w:right="360"/>
      <w:rPr>
        <w:lang w:val="en-US"/>
      </w:rPr>
    </w:pPr>
    <w:r w:rsidRPr="00556F32">
      <w:rPr>
        <w:lang w:val="en-US"/>
      </w:rPr>
      <w:t xml:space="preserve">Künzel and Broadbent et. </w:t>
    </w:r>
    <w:r>
      <w:rPr>
        <w:lang w:val="en-US"/>
      </w:rPr>
      <w:t>al. 202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3B4"/>
    <w:rsid w:val="001E36BE"/>
    <w:rsid w:val="00216394"/>
    <w:rsid w:val="00516818"/>
    <w:rsid w:val="00556F32"/>
    <w:rsid w:val="006940E1"/>
    <w:rsid w:val="007A5152"/>
    <w:rsid w:val="007C2732"/>
    <w:rsid w:val="009B705A"/>
    <w:rsid w:val="00B00DCB"/>
    <w:rsid w:val="00C60B35"/>
    <w:rsid w:val="00C843B4"/>
    <w:rsid w:val="00F5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278AB"/>
  <w15:chartTrackingRefBased/>
  <w15:docId w15:val="{F15C6700-E8E2-D04A-BFBA-D16945037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43B4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A5152"/>
  </w:style>
  <w:style w:type="paragraph" w:styleId="Kopfzeile">
    <w:name w:val="header"/>
    <w:basedOn w:val="Standard"/>
    <w:link w:val="KopfzeileZchn"/>
    <w:uiPriority w:val="99"/>
    <w:unhideWhenUsed/>
    <w:rsid w:val="007A51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5152"/>
    <w:rPr>
      <w:rFonts w:eastAsiaTheme="minorEastAsia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7A51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5152"/>
    <w:rPr>
      <w:rFonts w:eastAsiaTheme="minorEastAsia"/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7A5152"/>
  </w:style>
  <w:style w:type="paragraph" w:styleId="berarbeitung">
    <w:name w:val="Revision"/>
    <w:hidden/>
    <w:uiPriority w:val="99"/>
    <w:semiHidden/>
    <w:rsid w:val="00556F32"/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89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Künzel</dc:creator>
  <cp:keywords/>
  <dc:description/>
  <cp:lastModifiedBy>Sandrine Künzel</cp:lastModifiedBy>
  <cp:revision>2</cp:revision>
  <cp:lastPrinted>2023-07-06T06:46:00Z</cp:lastPrinted>
  <dcterms:created xsi:type="dcterms:W3CDTF">2023-09-22T08:07:00Z</dcterms:created>
  <dcterms:modified xsi:type="dcterms:W3CDTF">2023-09-22T08:07:00Z</dcterms:modified>
</cp:coreProperties>
</file>